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70FB75">
      <w:pPr>
        <w:spacing w:line="240" w:lineRule="auto"/>
        <w:jc w:val="both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.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Inconsistency assessment by node splittin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g method</w:t>
      </w:r>
    </w:p>
    <w:tbl>
      <w:tblPr>
        <w:tblStyle w:val="3"/>
        <w:tblW w:w="85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020"/>
        <w:gridCol w:w="1020"/>
        <w:gridCol w:w="1020"/>
        <w:gridCol w:w="1020"/>
        <w:gridCol w:w="1020"/>
        <w:gridCol w:w="1020"/>
        <w:gridCol w:w="850"/>
      </w:tblGrid>
      <w:tr w14:paraId="19280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841320" w:themeFill="accent6" w:themeFillShade="7F"/>
            <w:vAlign w:val="center"/>
          </w:tcPr>
          <w:p w14:paraId="3DE3BF0C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de</w:t>
            </w:r>
          </w:p>
        </w:tc>
        <w:tc>
          <w:tcPr>
            <w:tcW w:w="204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40DE7BC0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irect</w:t>
            </w:r>
          </w:p>
        </w:tc>
        <w:tc>
          <w:tcPr>
            <w:tcW w:w="204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1696BA3F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ndirect</w:t>
            </w:r>
          </w:p>
        </w:tc>
        <w:tc>
          <w:tcPr>
            <w:tcW w:w="204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0AE35EA0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ifference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4F958B08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 w14:paraId="66027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841320" w:themeFill="accent6" w:themeFillShade="7F"/>
            <w:vAlign w:val="center"/>
          </w:tcPr>
          <w:p w14:paraId="7B533F99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841320" w:themeFill="accent6" w:themeFillShade="7F"/>
            <w:vAlign w:val="center"/>
          </w:tcPr>
          <w:p w14:paraId="263835E8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oef.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841320" w:themeFill="accent6" w:themeFillShade="7F"/>
            <w:vAlign w:val="center"/>
          </w:tcPr>
          <w:p w14:paraId="219470AD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d. Err.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841320" w:themeFill="accent6" w:themeFillShade="7F"/>
            <w:vAlign w:val="center"/>
          </w:tcPr>
          <w:p w14:paraId="5EEF3B6A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oef.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841320" w:themeFill="accent6" w:themeFillShade="7F"/>
            <w:vAlign w:val="center"/>
          </w:tcPr>
          <w:p w14:paraId="46C43C03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d. Err.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841320" w:themeFill="accent6" w:themeFillShade="7F"/>
            <w:vAlign w:val="center"/>
          </w:tcPr>
          <w:p w14:paraId="73E84C96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oef.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841320" w:themeFill="accent6" w:themeFillShade="7F"/>
            <w:vAlign w:val="center"/>
          </w:tcPr>
          <w:p w14:paraId="7267EC69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d. Err.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841320" w:themeFill="accent6" w:themeFillShade="7F"/>
            <w:vAlign w:val="center"/>
          </w:tcPr>
          <w:p w14:paraId="047E53E9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 w14:paraId="3E121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A95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SGLT-2i - GLP-1RA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5CD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545444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7C3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734137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7C1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676315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FDC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970694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D9AC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-.013087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473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212333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B6C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14</w:t>
            </w:r>
          </w:p>
        </w:tc>
      </w:tr>
      <w:tr w14:paraId="106A9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D8A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SGLT-2i - DPP-4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633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2284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DA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5596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F22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2221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7C2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1686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12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063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1F3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290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B460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61</w:t>
            </w:r>
          </w:p>
        </w:tc>
      </w:tr>
      <w:tr w14:paraId="6FA26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A7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SGLT-2i - placeb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0CF6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247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62F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2464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271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996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43E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834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A08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250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1A3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2219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297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10</w:t>
            </w:r>
          </w:p>
        </w:tc>
      </w:tr>
      <w:tr w14:paraId="635F0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7CE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GLP-1RA - DPP-4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3E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64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52D2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9392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9B1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708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80A5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0884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8F9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-.0063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552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290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FDA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61</w:t>
            </w:r>
          </w:p>
        </w:tc>
      </w:tr>
      <w:tr w14:paraId="13F10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1D9F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GLP-1RA - placebo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EA2C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-.057655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6FFD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72988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D86B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-.032532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32F8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138990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7AD3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-.025122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B119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.221908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86D0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910</w:t>
            </w:r>
          </w:p>
        </w:tc>
      </w:tr>
    </w:tbl>
    <w:p w14:paraId="75752B4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831374"/>
    <w:rsid w:val="0295277A"/>
    <w:rsid w:val="05957B96"/>
    <w:rsid w:val="06826B71"/>
    <w:rsid w:val="06AC0092"/>
    <w:rsid w:val="07153E89"/>
    <w:rsid w:val="07EA2759"/>
    <w:rsid w:val="097A6225"/>
    <w:rsid w:val="09A137B2"/>
    <w:rsid w:val="0D682F64"/>
    <w:rsid w:val="0DDA1988"/>
    <w:rsid w:val="13547AE7"/>
    <w:rsid w:val="14951F61"/>
    <w:rsid w:val="14AC0B76"/>
    <w:rsid w:val="15567B46"/>
    <w:rsid w:val="15C23F41"/>
    <w:rsid w:val="1B964EE0"/>
    <w:rsid w:val="1C9D42AD"/>
    <w:rsid w:val="1E8E0348"/>
    <w:rsid w:val="1F813A12"/>
    <w:rsid w:val="20254CE5"/>
    <w:rsid w:val="24EC4023"/>
    <w:rsid w:val="27BD1CA7"/>
    <w:rsid w:val="2E063CD7"/>
    <w:rsid w:val="30F85AFE"/>
    <w:rsid w:val="373F4A34"/>
    <w:rsid w:val="39736669"/>
    <w:rsid w:val="39987E7E"/>
    <w:rsid w:val="39ED01CA"/>
    <w:rsid w:val="3D3305EA"/>
    <w:rsid w:val="3D42082D"/>
    <w:rsid w:val="3E6C767A"/>
    <w:rsid w:val="407E7DCE"/>
    <w:rsid w:val="42BA6F5D"/>
    <w:rsid w:val="48AC74A2"/>
    <w:rsid w:val="4A600544"/>
    <w:rsid w:val="4D814A59"/>
    <w:rsid w:val="4F0973FC"/>
    <w:rsid w:val="515B1A65"/>
    <w:rsid w:val="53EA0E7E"/>
    <w:rsid w:val="56553E52"/>
    <w:rsid w:val="56C00F63"/>
    <w:rsid w:val="56E322E1"/>
    <w:rsid w:val="57A203EE"/>
    <w:rsid w:val="589F2192"/>
    <w:rsid w:val="59AA17DC"/>
    <w:rsid w:val="5BFB1E7B"/>
    <w:rsid w:val="5D774E64"/>
    <w:rsid w:val="5DB22A0D"/>
    <w:rsid w:val="63473BF7"/>
    <w:rsid w:val="636649C5"/>
    <w:rsid w:val="64BB664B"/>
    <w:rsid w:val="684D2E2F"/>
    <w:rsid w:val="68B7537B"/>
    <w:rsid w:val="698060B5"/>
    <w:rsid w:val="6AFE74CB"/>
    <w:rsid w:val="6B3C5138"/>
    <w:rsid w:val="6D611D5A"/>
    <w:rsid w:val="6F76065E"/>
    <w:rsid w:val="729A1F96"/>
    <w:rsid w:val="72E6311C"/>
    <w:rsid w:val="73972979"/>
    <w:rsid w:val="7544268D"/>
    <w:rsid w:val="754461E9"/>
    <w:rsid w:val="75AD0232"/>
    <w:rsid w:val="76417A12"/>
    <w:rsid w:val="76A41CB5"/>
    <w:rsid w:val="77BD2282"/>
    <w:rsid w:val="78C0027C"/>
    <w:rsid w:val="7AEA5A84"/>
    <w:rsid w:val="7EBB39C0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qFormat/>
    <w:uiPriority w:val="0"/>
    <w:rPr>
      <w:color w:val="800080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78</Characters>
  <Lines>0</Lines>
  <Paragraphs>0</Paragraphs>
  <TotalTime>0</TotalTime>
  <ScaleCrop>false</ScaleCrop>
  <LinksUpToDate>false</LinksUpToDate>
  <CharactersWithSpaces>50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3:18:00Z</dcterms:created>
  <dc:creator>Lenovo</dc:creator>
  <cp:lastModifiedBy>雪姣</cp:lastModifiedBy>
  <dcterms:modified xsi:type="dcterms:W3CDTF">2026-05-29T12:2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lhZGMzYzc4ODZlMmZkYWFkYWVkZTc2MDlmOWNkMTQiLCJ1c2VySWQiOiIxNTUwMjkzMDI3In0=</vt:lpwstr>
  </property>
  <property fmtid="{D5CDD505-2E9C-101B-9397-08002B2CF9AE}" pid="4" name="ICV">
    <vt:lpwstr>A611EB2564054A96A421A81BDD74DAAD_12</vt:lpwstr>
  </property>
</Properties>
</file>